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F073B" w14:textId="2ED49E92" w:rsidR="003A7795" w:rsidRPr="0023329C" w:rsidRDefault="0023329C" w:rsidP="003A779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23329C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e-DE"/>
        </w:rPr>
        <w:t>S1 Table. Descriptive statistics and correlation matrix of the study variables.</w:t>
      </w:r>
    </w:p>
    <w:p w14:paraId="1DCE955B" w14:textId="4A5FCAC9" w:rsidR="003A7795" w:rsidRPr="00B31392" w:rsidRDefault="00851567" w:rsidP="00D20C51">
      <w:pPr>
        <w:spacing w:before="240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</w:t>
      </w:r>
      <w:r w:rsidR="0023329C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.</w:t>
      </w:r>
      <w:r w:rsidR="003A7795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="0023329C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Descriptive</w:t>
      </w:r>
      <w:proofErr w:type="spellEnd"/>
      <w:r w:rsidR="0023329C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="0023329C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tatistics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2026"/>
        <w:gridCol w:w="2026"/>
        <w:gridCol w:w="2026"/>
      </w:tblGrid>
      <w:tr w:rsidR="0023329C" w:rsidRPr="0023329C" w14:paraId="129221D6" w14:textId="77777777" w:rsidTr="006D38ED">
        <w:trPr>
          <w:tblHeader/>
          <w:tblCellSpacing w:w="15" w:type="dxa"/>
        </w:trPr>
        <w:tc>
          <w:tcPr>
            <w:tcW w:w="2790" w:type="dxa"/>
            <w:vAlign w:val="center"/>
            <w:hideMark/>
          </w:tcPr>
          <w:p w14:paraId="7F0972BE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96" w:type="dxa"/>
            <w:vAlign w:val="center"/>
            <w:hideMark/>
          </w:tcPr>
          <w:p w14:paraId="2883EB65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996" w:type="dxa"/>
            <w:vAlign w:val="center"/>
            <w:hideMark/>
          </w:tcPr>
          <w:p w14:paraId="67EA4BA5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981" w:type="dxa"/>
            <w:vAlign w:val="center"/>
            <w:hideMark/>
          </w:tcPr>
          <w:p w14:paraId="2264DD7F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32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</w:p>
        </w:tc>
      </w:tr>
      <w:tr w:rsidR="0023329C" w:rsidRPr="0023329C" w14:paraId="156D73F1" w14:textId="77777777" w:rsidTr="006D38ED">
        <w:trPr>
          <w:tblCellSpacing w:w="15" w:type="dxa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28DA46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Fear </w:t>
            </w: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4A6681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4B29BE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8D57C8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0DC01189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305A7B0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Mask </w:t>
            </w: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2AFEDB30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996" w:type="dxa"/>
            <w:vAlign w:val="center"/>
            <w:hideMark/>
          </w:tcPr>
          <w:p w14:paraId="0E2B8886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981" w:type="dxa"/>
            <w:vAlign w:val="center"/>
            <w:hideMark/>
          </w:tcPr>
          <w:p w14:paraId="3721261E" w14:textId="6857A24B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–10</w:t>
            </w:r>
          </w:p>
        </w:tc>
      </w:tr>
      <w:tr w:rsidR="0023329C" w:rsidRPr="0023329C" w14:paraId="7D1CA773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C6D76EF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Mask </w:t>
            </w: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2E787136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996" w:type="dxa"/>
            <w:vAlign w:val="center"/>
            <w:hideMark/>
          </w:tcPr>
          <w:p w14:paraId="5D9BFBE8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1" w:type="dxa"/>
            <w:vAlign w:val="center"/>
            <w:hideMark/>
          </w:tcPr>
          <w:p w14:paraId="441BE493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5</w:t>
            </w:r>
          </w:p>
        </w:tc>
      </w:tr>
      <w:tr w:rsidR="0023329C" w:rsidRPr="0023329C" w14:paraId="314B90C4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F50F4FE" w14:textId="34DF63CF" w:rsidR="0023329C" w:rsidRPr="0023329C" w:rsidRDefault="00012C8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6FD384D2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996" w:type="dxa"/>
            <w:vAlign w:val="center"/>
            <w:hideMark/>
          </w:tcPr>
          <w:p w14:paraId="209B503F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81" w:type="dxa"/>
            <w:vAlign w:val="center"/>
            <w:hideMark/>
          </w:tcPr>
          <w:p w14:paraId="0162405B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595DB038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AFD8167" w14:textId="08E3BA59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Habitual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2C8C" w:rsidRPr="00B31392">
              <w:rPr>
                <w:rFonts w:ascii="Times New Roman" w:hAnsi="Times New Roman" w:cs="Times New Roman"/>
                <w:sz w:val="24"/>
                <w:szCs w:val="24"/>
              </w:rPr>
              <w:t>responding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2A5A155D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996" w:type="dxa"/>
            <w:vAlign w:val="center"/>
            <w:hideMark/>
          </w:tcPr>
          <w:p w14:paraId="5CF250C6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81" w:type="dxa"/>
            <w:vAlign w:val="center"/>
            <w:hideMark/>
          </w:tcPr>
          <w:p w14:paraId="57119A6A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6D2715FD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A3E3AC4" w14:textId="6B38EE1A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Introjected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2C8C"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40617D05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996" w:type="dxa"/>
            <w:vAlign w:val="center"/>
            <w:hideMark/>
          </w:tcPr>
          <w:p w14:paraId="7706008E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81" w:type="dxa"/>
            <w:vAlign w:val="center"/>
            <w:hideMark/>
          </w:tcPr>
          <w:p w14:paraId="3C503C53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15EE7990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0F8382F3" w14:textId="18E18D78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2C8C"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43435774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996" w:type="dxa"/>
            <w:vAlign w:val="center"/>
            <w:hideMark/>
          </w:tcPr>
          <w:p w14:paraId="097ED94E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81" w:type="dxa"/>
            <w:vAlign w:val="center"/>
            <w:hideMark/>
          </w:tcPr>
          <w:p w14:paraId="626348D8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69A2098A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8BA3CC9" w14:textId="6EDE02A0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Integrated </w:t>
            </w:r>
            <w:proofErr w:type="spellStart"/>
            <w:r w:rsidR="00012C8C"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1BBAE30F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996" w:type="dxa"/>
            <w:vAlign w:val="center"/>
            <w:hideMark/>
          </w:tcPr>
          <w:p w14:paraId="6BA5699F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81" w:type="dxa"/>
            <w:vAlign w:val="center"/>
            <w:hideMark/>
          </w:tcPr>
          <w:p w14:paraId="43D1FB49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  <w:tr w:rsidR="0023329C" w:rsidRPr="0023329C" w14:paraId="0A3FD2F9" w14:textId="77777777" w:rsidTr="006D38ED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0854F42A" w14:textId="0453C314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  <w:proofErr w:type="spellEnd"/>
            <w:r w:rsidRPr="00233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2C8C"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996" w:type="dxa"/>
            <w:vAlign w:val="center"/>
            <w:hideMark/>
          </w:tcPr>
          <w:p w14:paraId="3E279A7E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996" w:type="dxa"/>
            <w:vAlign w:val="center"/>
            <w:hideMark/>
          </w:tcPr>
          <w:p w14:paraId="105EA633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1" w:type="dxa"/>
            <w:vAlign w:val="center"/>
            <w:hideMark/>
          </w:tcPr>
          <w:p w14:paraId="1A1A9E83" w14:textId="77777777" w:rsidR="0023329C" w:rsidRPr="0023329C" w:rsidRDefault="0023329C" w:rsidP="006D38E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29C">
              <w:rPr>
                <w:rFonts w:ascii="Times New Roman" w:hAnsi="Times New Roman" w:cs="Times New Roman"/>
                <w:sz w:val="24"/>
                <w:szCs w:val="24"/>
              </w:rPr>
              <w:t>1–4</w:t>
            </w:r>
          </w:p>
        </w:tc>
      </w:tr>
    </w:tbl>
    <w:p w14:paraId="4E31595F" w14:textId="22F190AF" w:rsidR="0023329C" w:rsidRPr="00B31392" w:rsidRDefault="00851567" w:rsidP="00851567">
      <w:pPr>
        <w:spacing w:before="360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B</w:t>
      </w:r>
      <w:r w:rsidR="001A3B7A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. </w:t>
      </w:r>
      <w:proofErr w:type="spellStart"/>
      <w:r w:rsidR="001A3B7A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Correlation</w:t>
      </w:r>
      <w:proofErr w:type="spellEnd"/>
      <w:r w:rsidR="001A3B7A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="001A3B7A" w:rsidRPr="00B3139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matrix</w:t>
      </w:r>
      <w:proofErr w:type="spellEnd"/>
    </w:p>
    <w:tbl>
      <w:tblPr>
        <w:tblW w:w="492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6"/>
        <w:gridCol w:w="725"/>
        <w:gridCol w:w="725"/>
        <w:gridCol w:w="726"/>
        <w:gridCol w:w="726"/>
        <w:gridCol w:w="726"/>
        <w:gridCol w:w="726"/>
        <w:gridCol w:w="726"/>
        <w:gridCol w:w="726"/>
        <w:gridCol w:w="724"/>
      </w:tblGrid>
      <w:tr w:rsidR="007853EE" w:rsidRPr="00B31392" w14:paraId="3825D3ED" w14:textId="77777777" w:rsidTr="001A3B7A">
        <w:trPr>
          <w:trHeight w:val="458"/>
          <w:tblHeader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A0584" w14:textId="77777777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2A59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78FC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4DF0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BE4E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A67D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D58E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759B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8F71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B85F2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1A3B7A" w:rsidRPr="00B31392" w14:paraId="21F44093" w14:textId="77777777" w:rsidTr="001A3B7A">
        <w:trPr>
          <w:trHeight w:val="458"/>
        </w:trPr>
        <w:tc>
          <w:tcPr>
            <w:tcW w:w="1347" w:type="pct"/>
            <w:tcBorders>
              <w:top w:val="single" w:sz="4" w:space="0" w:color="auto"/>
            </w:tcBorders>
            <w:vAlign w:val="center"/>
            <w:hideMark/>
          </w:tcPr>
          <w:p w14:paraId="1E3FEFF6" w14:textId="77777777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1 Mask-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Wearing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15E56113" w14:textId="08F7CD08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1BC9CBE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27A11B8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6AA9575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7D879963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5614586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659182B3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1A4FE7D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  <w:hideMark/>
          </w:tcPr>
          <w:p w14:paraId="067E02A5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162F7142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325E0BBD" w14:textId="77777777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2 Fear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</w:p>
        </w:tc>
        <w:tc>
          <w:tcPr>
            <w:tcW w:w="406" w:type="pct"/>
            <w:vAlign w:val="center"/>
            <w:hideMark/>
          </w:tcPr>
          <w:p w14:paraId="5CF51E4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406" w:type="pct"/>
            <w:vAlign w:val="center"/>
            <w:hideMark/>
          </w:tcPr>
          <w:p w14:paraId="4298B5EF" w14:textId="05346403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7788679D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6FBF16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A69414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2F93AF9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6E582C8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7B25C7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20912382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0D2AC8A7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3518B516" w14:textId="53A44DBD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3 Mask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0FE7EB1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406" w:type="pct"/>
            <w:vAlign w:val="center"/>
            <w:hideMark/>
          </w:tcPr>
          <w:p w14:paraId="4F3323A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406" w:type="pct"/>
            <w:vAlign w:val="center"/>
            <w:hideMark/>
          </w:tcPr>
          <w:p w14:paraId="77EC9EE0" w14:textId="25A0AD84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4B98015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217769B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7D1ED9B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2393D5B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797BA8C5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18068A1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4638AE55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3D60624B" w14:textId="54FD1642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4 Mask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35A7B6D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21</w:t>
            </w:r>
          </w:p>
        </w:tc>
        <w:tc>
          <w:tcPr>
            <w:tcW w:w="406" w:type="pct"/>
            <w:vAlign w:val="center"/>
            <w:hideMark/>
          </w:tcPr>
          <w:p w14:paraId="7E1EC0B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30</w:t>
            </w:r>
          </w:p>
        </w:tc>
        <w:tc>
          <w:tcPr>
            <w:tcW w:w="406" w:type="pct"/>
            <w:vAlign w:val="center"/>
            <w:hideMark/>
          </w:tcPr>
          <w:p w14:paraId="7CD3AEB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50</w:t>
            </w:r>
          </w:p>
        </w:tc>
        <w:tc>
          <w:tcPr>
            <w:tcW w:w="406" w:type="pct"/>
            <w:vAlign w:val="center"/>
            <w:hideMark/>
          </w:tcPr>
          <w:p w14:paraId="5FE300CB" w14:textId="49FA290D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22A242E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5ECE1D2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2BA00996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359C803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FF02EE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1785F9AF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0784DB7C" w14:textId="60DDA4AD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gram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proofErr w:type="gram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0EE4C70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38</w:t>
            </w:r>
          </w:p>
        </w:tc>
        <w:tc>
          <w:tcPr>
            <w:tcW w:w="406" w:type="pct"/>
            <w:vAlign w:val="center"/>
            <w:hideMark/>
          </w:tcPr>
          <w:p w14:paraId="79B49DCD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27</w:t>
            </w:r>
          </w:p>
        </w:tc>
        <w:tc>
          <w:tcPr>
            <w:tcW w:w="406" w:type="pct"/>
            <w:vAlign w:val="center"/>
            <w:hideMark/>
          </w:tcPr>
          <w:p w14:paraId="2116B32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30</w:t>
            </w:r>
          </w:p>
        </w:tc>
        <w:tc>
          <w:tcPr>
            <w:tcW w:w="406" w:type="pct"/>
            <w:vAlign w:val="center"/>
            <w:hideMark/>
          </w:tcPr>
          <w:p w14:paraId="7EE334A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406" w:type="pct"/>
            <w:vAlign w:val="center"/>
            <w:hideMark/>
          </w:tcPr>
          <w:p w14:paraId="6D68F7C9" w14:textId="42E134C1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6EF6CE8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0D5E22A2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6F6351A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503F70D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6E3A136A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09C87DC7" w14:textId="3DAEAF18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Habitual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0848">
              <w:rPr>
                <w:rFonts w:ascii="Times New Roman" w:hAnsi="Times New Roman" w:cs="Times New Roman"/>
                <w:sz w:val="24"/>
                <w:szCs w:val="24"/>
              </w:rPr>
              <w:t>responding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6B8DEE8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406" w:type="pct"/>
            <w:vAlign w:val="center"/>
            <w:hideMark/>
          </w:tcPr>
          <w:p w14:paraId="3F052DA0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406" w:type="pct"/>
            <w:vAlign w:val="center"/>
            <w:hideMark/>
          </w:tcPr>
          <w:p w14:paraId="44B438F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406" w:type="pct"/>
            <w:vAlign w:val="center"/>
            <w:hideMark/>
          </w:tcPr>
          <w:p w14:paraId="50F9BCB6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44</w:t>
            </w:r>
          </w:p>
        </w:tc>
        <w:tc>
          <w:tcPr>
            <w:tcW w:w="406" w:type="pct"/>
            <w:vAlign w:val="center"/>
            <w:hideMark/>
          </w:tcPr>
          <w:p w14:paraId="17C9645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15</w:t>
            </w:r>
          </w:p>
        </w:tc>
        <w:tc>
          <w:tcPr>
            <w:tcW w:w="406" w:type="pct"/>
            <w:vAlign w:val="center"/>
            <w:hideMark/>
          </w:tcPr>
          <w:p w14:paraId="241A34DE" w14:textId="21965050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1C6B006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4FFACAB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633F351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05F0FC85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4507BD59" w14:textId="05FFB3C7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Introjected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54F7D247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406" w:type="pct"/>
            <w:vAlign w:val="center"/>
            <w:hideMark/>
          </w:tcPr>
          <w:p w14:paraId="424ACA8E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06" w:type="pct"/>
            <w:vAlign w:val="center"/>
            <w:hideMark/>
          </w:tcPr>
          <w:p w14:paraId="4A497E7B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406" w:type="pct"/>
            <w:vAlign w:val="center"/>
            <w:hideMark/>
          </w:tcPr>
          <w:p w14:paraId="008606C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46</w:t>
            </w:r>
          </w:p>
        </w:tc>
        <w:tc>
          <w:tcPr>
            <w:tcW w:w="406" w:type="pct"/>
            <w:vAlign w:val="center"/>
            <w:hideMark/>
          </w:tcPr>
          <w:p w14:paraId="30BFE9AC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02</w:t>
            </w:r>
          </w:p>
        </w:tc>
        <w:tc>
          <w:tcPr>
            <w:tcW w:w="406" w:type="pct"/>
            <w:vAlign w:val="center"/>
            <w:hideMark/>
          </w:tcPr>
          <w:p w14:paraId="4D744759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406" w:type="pct"/>
            <w:vAlign w:val="center"/>
            <w:hideMark/>
          </w:tcPr>
          <w:p w14:paraId="00E1FAD7" w14:textId="07DB08E7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7860A946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14:paraId="2F4AD1D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379079A9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09142867" w14:textId="0C7F2D76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655E9FB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06" w:type="pct"/>
            <w:vAlign w:val="center"/>
            <w:hideMark/>
          </w:tcPr>
          <w:p w14:paraId="7A22982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406" w:type="pct"/>
            <w:vAlign w:val="center"/>
            <w:hideMark/>
          </w:tcPr>
          <w:p w14:paraId="1C3329F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406" w:type="pct"/>
            <w:vAlign w:val="center"/>
            <w:hideMark/>
          </w:tcPr>
          <w:p w14:paraId="71DDCBDC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58</w:t>
            </w:r>
          </w:p>
        </w:tc>
        <w:tc>
          <w:tcPr>
            <w:tcW w:w="406" w:type="pct"/>
            <w:vAlign w:val="center"/>
            <w:hideMark/>
          </w:tcPr>
          <w:p w14:paraId="64E29CAC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31</w:t>
            </w:r>
          </w:p>
        </w:tc>
        <w:tc>
          <w:tcPr>
            <w:tcW w:w="406" w:type="pct"/>
            <w:vAlign w:val="center"/>
            <w:hideMark/>
          </w:tcPr>
          <w:p w14:paraId="64A16619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406" w:type="pct"/>
            <w:vAlign w:val="center"/>
            <w:hideMark/>
          </w:tcPr>
          <w:p w14:paraId="1ED6B157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406" w:type="pct"/>
            <w:vAlign w:val="center"/>
            <w:hideMark/>
          </w:tcPr>
          <w:p w14:paraId="2D5E0B6E" w14:textId="3EA98878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  <w:tc>
          <w:tcPr>
            <w:tcW w:w="406" w:type="pct"/>
            <w:vAlign w:val="center"/>
            <w:hideMark/>
          </w:tcPr>
          <w:p w14:paraId="0BE956F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B7A" w:rsidRPr="00B31392" w14:paraId="25876D42" w14:textId="77777777" w:rsidTr="001A3B7A">
        <w:trPr>
          <w:trHeight w:val="458"/>
        </w:trPr>
        <w:tc>
          <w:tcPr>
            <w:tcW w:w="1347" w:type="pct"/>
            <w:vAlign w:val="center"/>
            <w:hideMark/>
          </w:tcPr>
          <w:p w14:paraId="3C98217C" w14:textId="25528550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9 Integrated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406" w:type="pct"/>
            <w:vAlign w:val="center"/>
            <w:hideMark/>
          </w:tcPr>
          <w:p w14:paraId="33496AC3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406" w:type="pct"/>
            <w:vAlign w:val="center"/>
            <w:hideMark/>
          </w:tcPr>
          <w:p w14:paraId="22919714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406" w:type="pct"/>
            <w:vAlign w:val="center"/>
            <w:hideMark/>
          </w:tcPr>
          <w:p w14:paraId="465DA4B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406" w:type="pct"/>
            <w:vAlign w:val="center"/>
            <w:hideMark/>
          </w:tcPr>
          <w:p w14:paraId="1185FBF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52</w:t>
            </w:r>
          </w:p>
        </w:tc>
        <w:tc>
          <w:tcPr>
            <w:tcW w:w="406" w:type="pct"/>
            <w:vAlign w:val="center"/>
            <w:hideMark/>
          </w:tcPr>
          <w:p w14:paraId="5C21197C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19</w:t>
            </w:r>
          </w:p>
        </w:tc>
        <w:tc>
          <w:tcPr>
            <w:tcW w:w="406" w:type="pct"/>
            <w:vAlign w:val="center"/>
            <w:hideMark/>
          </w:tcPr>
          <w:p w14:paraId="7CDB9E8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06" w:type="pct"/>
            <w:vAlign w:val="center"/>
            <w:hideMark/>
          </w:tcPr>
          <w:p w14:paraId="105EBF1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406" w:type="pct"/>
            <w:vAlign w:val="center"/>
            <w:hideMark/>
          </w:tcPr>
          <w:p w14:paraId="1DD5F255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406" w:type="pct"/>
            <w:vAlign w:val="center"/>
            <w:hideMark/>
          </w:tcPr>
          <w:p w14:paraId="33BE6EF6" w14:textId="06B1DC83" w:rsidR="001A3B7A" w:rsidRPr="00B31392" w:rsidRDefault="000D4A97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A5C">
              <w:t>—</w:t>
            </w:r>
          </w:p>
        </w:tc>
      </w:tr>
      <w:tr w:rsidR="001A3B7A" w:rsidRPr="00B31392" w14:paraId="0B91724E" w14:textId="77777777" w:rsidTr="001A3B7A">
        <w:trPr>
          <w:trHeight w:val="458"/>
        </w:trPr>
        <w:tc>
          <w:tcPr>
            <w:tcW w:w="1347" w:type="pct"/>
            <w:tcBorders>
              <w:bottom w:val="single" w:sz="4" w:space="0" w:color="auto"/>
            </w:tcBorders>
            <w:vAlign w:val="center"/>
            <w:hideMark/>
          </w:tcPr>
          <w:p w14:paraId="57773F23" w14:textId="4D6D81FF" w:rsidR="001A3B7A" w:rsidRPr="00B31392" w:rsidRDefault="001A3B7A" w:rsidP="001A3B7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  <w:proofErr w:type="spellEnd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14BE0A7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59A44E85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0F65359C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38C66DB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3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2F6C3A0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−.2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65FC21D8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14AB57DA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0C560DC1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5C5A6A7F" w14:textId="77777777" w:rsidR="001A3B7A" w:rsidRPr="00B31392" w:rsidRDefault="001A3B7A" w:rsidP="007853EE">
            <w:pPr>
              <w:spacing w:before="60" w:after="6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2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</w:tbl>
    <w:p w14:paraId="2564BF85" w14:textId="67BFCBDB" w:rsidR="00B31392" w:rsidRPr="00B31392" w:rsidRDefault="00B31392" w:rsidP="00B31392">
      <w:pPr>
        <w:spacing w:before="160"/>
        <w:rPr>
          <w:rFonts w:ascii="Times New Roman" w:hAnsi="Times New Roman" w:cs="Times New Roman"/>
          <w:sz w:val="24"/>
          <w:szCs w:val="24"/>
        </w:rPr>
      </w:pPr>
      <w:r w:rsidRPr="00B31392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.</w:t>
      </w:r>
      <w:r w:rsidRPr="00B31392">
        <w:rPr>
          <w:rFonts w:ascii="Times New Roman" w:hAnsi="Times New Roman" w:cs="Times New Roman"/>
          <w:sz w:val="24"/>
          <w:szCs w:val="24"/>
          <w:lang w:val="en-US"/>
        </w:rPr>
        <w:t xml:space="preserve"> Values in the correlation matrix represent Pearson correlation coefficients. Mask-wearing was coded 0 = no continued mask-wearing and 1 = continued mask-wearing. </w:t>
      </w:r>
      <w:r w:rsidRPr="00B31392">
        <w:rPr>
          <w:rFonts w:ascii="Times New Roman" w:hAnsi="Times New Roman" w:cs="Times New Roman"/>
          <w:sz w:val="24"/>
          <w:szCs w:val="24"/>
        </w:rPr>
        <w:t>N = 445.</w:t>
      </w:r>
    </w:p>
    <w:p w14:paraId="10B09070" w14:textId="77777777" w:rsidR="00B31392" w:rsidRPr="00F654B8" w:rsidRDefault="00B31392" w:rsidP="00D20C51">
      <w:pPr>
        <w:rPr>
          <w:rFonts w:ascii="Times New Roman" w:hAnsi="Times New Roman" w:cs="Times New Roman"/>
        </w:rPr>
      </w:pPr>
    </w:p>
    <w:sectPr w:rsidR="00B31392" w:rsidRPr="00F654B8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C67F7" w14:textId="77777777" w:rsidR="00284743" w:rsidRDefault="00284743" w:rsidP="00CD2F21">
      <w:pPr>
        <w:spacing w:after="0" w:line="240" w:lineRule="auto"/>
      </w:pPr>
      <w:r>
        <w:separator/>
      </w:r>
    </w:p>
  </w:endnote>
  <w:endnote w:type="continuationSeparator" w:id="0">
    <w:p w14:paraId="7D4AD35A" w14:textId="77777777" w:rsidR="00284743" w:rsidRDefault="00284743" w:rsidP="00CD2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0349446"/>
      <w:docPartObj>
        <w:docPartGallery w:val="Page Numbers (Bottom of Page)"/>
        <w:docPartUnique/>
      </w:docPartObj>
    </w:sdtPr>
    <w:sdtContent>
      <w:p w14:paraId="7B0629A5" w14:textId="1D399EA8" w:rsidR="00454411" w:rsidRDefault="0045441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EBA9B3" w14:textId="77777777" w:rsidR="00454411" w:rsidRDefault="004544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73665" w14:textId="77777777" w:rsidR="00284743" w:rsidRDefault="00284743" w:rsidP="00CD2F21">
      <w:pPr>
        <w:spacing w:after="0" w:line="240" w:lineRule="auto"/>
      </w:pPr>
      <w:r>
        <w:separator/>
      </w:r>
    </w:p>
  </w:footnote>
  <w:footnote w:type="continuationSeparator" w:id="0">
    <w:p w14:paraId="64086029" w14:textId="77777777" w:rsidR="00284743" w:rsidRDefault="00284743" w:rsidP="00CD2F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78424" w14:textId="734D4331" w:rsidR="00CD2F21" w:rsidRDefault="00CD2F21">
    <w:pPr>
      <w:pStyle w:val="Kopfzeile"/>
    </w:pPr>
  </w:p>
  <w:p w14:paraId="7617B631" w14:textId="77777777" w:rsidR="00CD2F21" w:rsidRDefault="00CD2F2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60807"/>
    <w:multiLevelType w:val="multilevel"/>
    <w:tmpl w:val="52005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2B6E84"/>
    <w:multiLevelType w:val="multilevel"/>
    <w:tmpl w:val="0F2E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C26D9E"/>
    <w:multiLevelType w:val="multilevel"/>
    <w:tmpl w:val="388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660FE7"/>
    <w:multiLevelType w:val="multilevel"/>
    <w:tmpl w:val="6D00F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0452106">
    <w:abstractNumId w:val="1"/>
  </w:num>
  <w:num w:numId="2" w16cid:durableId="377318970">
    <w:abstractNumId w:val="3"/>
  </w:num>
  <w:num w:numId="3" w16cid:durableId="1429232358">
    <w:abstractNumId w:val="2"/>
  </w:num>
  <w:num w:numId="4" w16cid:durableId="7740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21"/>
    <w:rsid w:val="00012C8C"/>
    <w:rsid w:val="000D4A97"/>
    <w:rsid w:val="00191D9F"/>
    <w:rsid w:val="001A3B7A"/>
    <w:rsid w:val="001F47D4"/>
    <w:rsid w:val="00216745"/>
    <w:rsid w:val="0023329C"/>
    <w:rsid w:val="00284743"/>
    <w:rsid w:val="0029624C"/>
    <w:rsid w:val="002D046A"/>
    <w:rsid w:val="003A7795"/>
    <w:rsid w:val="00440BB9"/>
    <w:rsid w:val="00454411"/>
    <w:rsid w:val="00540848"/>
    <w:rsid w:val="00556C5F"/>
    <w:rsid w:val="006578DE"/>
    <w:rsid w:val="00663FE4"/>
    <w:rsid w:val="007575C0"/>
    <w:rsid w:val="007853EE"/>
    <w:rsid w:val="007B1093"/>
    <w:rsid w:val="007D030B"/>
    <w:rsid w:val="007F2ECD"/>
    <w:rsid w:val="00851567"/>
    <w:rsid w:val="008F6ADE"/>
    <w:rsid w:val="009813CD"/>
    <w:rsid w:val="00A952DC"/>
    <w:rsid w:val="00AB4297"/>
    <w:rsid w:val="00B31392"/>
    <w:rsid w:val="00B86BBB"/>
    <w:rsid w:val="00C933FD"/>
    <w:rsid w:val="00CD00E1"/>
    <w:rsid w:val="00CD2F21"/>
    <w:rsid w:val="00D20C51"/>
    <w:rsid w:val="00D63B99"/>
    <w:rsid w:val="00DF71B6"/>
    <w:rsid w:val="00E45F7B"/>
    <w:rsid w:val="00F4767F"/>
    <w:rsid w:val="00F654B8"/>
    <w:rsid w:val="00FD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7135E"/>
  <w15:chartTrackingRefBased/>
  <w15:docId w15:val="{320F4ABD-FEE8-4788-9F4B-E4554DB9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3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D2F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2F21"/>
  </w:style>
  <w:style w:type="paragraph" w:styleId="Fuzeile">
    <w:name w:val="footer"/>
    <w:basedOn w:val="Standard"/>
    <w:link w:val="FuzeileZchn"/>
    <w:uiPriority w:val="99"/>
    <w:unhideWhenUsed/>
    <w:rsid w:val="00CD2F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2F21"/>
  </w:style>
  <w:style w:type="paragraph" w:styleId="NurText">
    <w:name w:val="Plain Text"/>
    <w:basedOn w:val="Standard"/>
    <w:link w:val="NurTextZchn"/>
    <w:uiPriority w:val="99"/>
    <w:rsid w:val="00CD2F21"/>
    <w:pPr>
      <w:widowControl w:val="0"/>
      <w:adjustRightInd w:val="0"/>
      <w:spacing w:after="0" w:line="360" w:lineRule="atLeast"/>
      <w:jc w:val="both"/>
      <w:textAlignment w:val="baseline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CD2F2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813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826DA-03B9-482B-ACF5-E108B8E18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uhbandner Christof</cp:lastModifiedBy>
  <cp:revision>2</cp:revision>
  <dcterms:created xsi:type="dcterms:W3CDTF">2026-04-01T22:29:00Z</dcterms:created>
  <dcterms:modified xsi:type="dcterms:W3CDTF">2026-04-01T22:29:00Z</dcterms:modified>
</cp:coreProperties>
</file>